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&#13;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0BE63E1F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" fillcolor="#ffc000 [3207]" strokecolor="#7f5f00 [1607]" strokeweight="1pt">
                <v:textbox>
                  <w:txbxContent>
                    <w:p w14:paraId="75682ADD" w14:textId="0BE63E1F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FE53385" w14:textId="0B756E4B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535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0E51265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&#13;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FE53385" w14:textId="0B756E4B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535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0E51265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296EC4" w14:textId="45B80D4E" w:rsidR="00560609" w:rsidRPr="00560609" w:rsidRDefault="00560609" w:rsidP="00BD237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BD23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4D296EC4" w14:textId="45B80D4E" w:rsidR="00560609" w:rsidRPr="00560609" w:rsidRDefault="00560609" w:rsidP="00BD237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BD23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0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7521A018" w:rsidR="00C73533" w:rsidRPr="00560609" w:rsidRDefault="00560609" w:rsidP="003C7F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3C7F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ubMed (n=14</w:t>
                            </w:r>
                            <w:r w:rsidR="00BD23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3C7F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7ECFA9D6" w14:textId="7521A018" w:rsidR="00C73533" w:rsidRPr="00560609" w:rsidRDefault="00560609" w:rsidP="003C7F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3C7F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ubMed (n=14</w:t>
                      </w:r>
                      <w:r w:rsidR="00BD23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3C7F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 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tCRswIAAPs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UkngdegWZtqv3KpI3GKveW3DTbRHfOwYg4HFpW4hOAL/kJfldQcTpTUxv14&#13;&#10;TR/u4xyhlZIdLoCS+u8b5gQl6pPGCbvMx+OwMaIwnpwXKLhTy/rUojft0mAT5jG7eAz3QfVH6Uz7&#13;&#10;hLtqEaKiiWmOsUvKwfXCEtJiwm3HxWIRr+GWsAzu9IPlATzwHObhsXtizh4mCXAG702/LNjsxeyk&#13;&#10;u8FTm8UGjGziYB15PbwAbpjYxYdtGFbYqRxvHXf2/CcA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BvctCR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3F0D6F60" w:rsidR="00A25EB0" w:rsidRDefault="00491EF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FF0996A" wp14:editId="30472E21">
                <wp:simplePos x="0" y="0"/>
                <wp:positionH relativeFrom="column">
                  <wp:posOffset>3044536</wp:posOffset>
                </wp:positionH>
                <wp:positionV relativeFrom="paragraph">
                  <wp:posOffset>70370</wp:posOffset>
                </wp:positionV>
                <wp:extent cx="1887220" cy="924790"/>
                <wp:effectExtent l="0" t="0" r="1778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247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12FDECB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491E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F1D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E4ACE31" w14:textId="472E8C3F" w:rsidR="00491EFF" w:rsidRDefault="00491EF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 contact survey (n=1</w:t>
                            </w:r>
                            <w:r w:rsidR="007F1D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70091B" w14:textId="77777777" w:rsidR="00491EFF" w:rsidRDefault="00491EF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human (n=3)</w:t>
                            </w:r>
                          </w:p>
                          <w:p w14:paraId="3C807995" w14:textId="77DA6B95" w:rsidR="00491EFF" w:rsidRDefault="006C15E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fectious disease (n=1</w:t>
                            </w:r>
                            <w:r w:rsidR="007F1D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06A6AE6" w14:textId="63EFEC20" w:rsidR="006C15E7" w:rsidRDefault="006C15E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condary analysis (n=1</w:t>
                            </w:r>
                            <w:r w:rsidR="007F1D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958ADF" w14:textId="7860D53F" w:rsidR="007F1DA4" w:rsidRPr="00560609" w:rsidRDefault="007F1DA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2" style="position:absolute;margin-left:239.75pt;margin-top:5.55pt;width:148.6pt;height:72.8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" filled="f" strokecolor="black [3213]" strokeweight="1pt">
                <v:textbox>
                  <w:txbxContent>
                    <w:p w14:paraId="47751116" w14:textId="12FDECB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491E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F1D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E4ACE31" w14:textId="472E8C3F" w:rsidR="00491EFF" w:rsidRDefault="00491EF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 contact survey (n=1</w:t>
                      </w:r>
                      <w:r w:rsidR="007F1D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70091B" w14:textId="77777777" w:rsidR="00491EFF" w:rsidRDefault="00491EF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human (n=3)</w:t>
                      </w:r>
                    </w:p>
                    <w:p w14:paraId="3C807995" w14:textId="77DA6B95" w:rsidR="00491EFF" w:rsidRDefault="006C15E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fectious disease (n=1</w:t>
                      </w:r>
                      <w:r w:rsidR="007F1D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06A6AE6" w14:textId="63EFEC20" w:rsidR="006C15E7" w:rsidRDefault="006C15E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condary analysis (n=1</w:t>
                      </w:r>
                      <w:r w:rsidR="007F1D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958ADF" w14:textId="7860D53F" w:rsidR="007F1DA4" w:rsidRPr="00560609" w:rsidRDefault="007F1DA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(n=1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C37AEA5" wp14:editId="16F1EB6A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241B6772" w:rsidR="00560609" w:rsidRDefault="000275F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itle </w:t>
                            </w:r>
                            <w:r w:rsidR="00592F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nd abstract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g</w:t>
                            </w:r>
                          </w:p>
                          <w:p w14:paraId="2EF568A1" w14:textId="694FEA1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657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BD23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3" style="position:absolute;margin-left:44.05pt;margin-top:5.9pt;width:148.6pt;height:41.4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FJ90nq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241B6772" w:rsidR="00560609" w:rsidRDefault="000275F8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itle </w:t>
                      </w:r>
                      <w:r w:rsidR="00592F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nd abstract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g</w:t>
                      </w:r>
                    </w:p>
                    <w:p w14:paraId="2EF568A1" w14:textId="694FEA1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657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BD23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3790DB45" w:rsidR="00A25EB0" w:rsidRDefault="00A25EB0" w:rsidP="00693447">
      <w:pPr>
        <w:spacing w:after="0" w:line="240" w:lineRule="auto"/>
      </w:pPr>
    </w:p>
    <w:p w14:paraId="0A1D26A8" w14:textId="2305923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466BFCB1" wp14:editId="43900F4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1080000"/>
                <wp:effectExtent l="50800" t="0" r="63500" b="381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439A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10.25pt;margin-top:7.85pt;width:0;height:85.05pt;z-index:25165825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D4B5B35" w:rsidR="00A25EB0" w:rsidRDefault="00A25EB0" w:rsidP="00693447">
      <w:pPr>
        <w:spacing w:after="0" w:line="240" w:lineRule="auto"/>
      </w:pPr>
    </w:p>
    <w:p w14:paraId="6A43DE2B" w14:textId="1A5690D9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1725A8EE" wp14:editId="48A31798">
                <wp:simplePos x="0" y="0"/>
                <wp:positionH relativeFrom="column">
                  <wp:posOffset>7752484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698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33CD038D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63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6582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&#13;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33CD038D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63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7F3CCFC8" wp14:editId="1259927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4C9D1A9B" w:rsidR="0035066B" w:rsidRDefault="0086309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 and abstracts screened</w:t>
                            </w:r>
                          </w:p>
                          <w:p w14:paraId="329379FE" w14:textId="48005344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328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6582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CRl3bM5QAAAA4BAAAPAAAAAAAAAAAAAAAAAOEEAABkcnMvZG93bnJldi54bWxQ&#13;&#10;SwUGAAAAAAQABADzAAAA8wUAAAAA&#13;&#10;" filled="f" strokecolor="black [3213]" strokeweight="1pt">
                <v:textbox>
                  <w:txbxContent>
                    <w:p w14:paraId="7C3C5B9C" w14:textId="4C9D1A9B" w:rsidR="0035066B" w:rsidRDefault="0086309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tle and abstracts screened</w:t>
                      </w:r>
                    </w:p>
                    <w:p w14:paraId="329379FE" w14:textId="48005344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328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2D021C04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7D5FC061" wp14:editId="360AC14F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C4BBCA" id="Straight Arrow Connector 21" o:spid="_x0000_s1026" type="#_x0000_t32" style="position:absolute;margin-left:564.8pt;margin-top:12.55pt;width:44.35pt;height:0;z-index:25165826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B8KBz0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08F23431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057AAEFF" wp14:editId="105368A7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6" type="#_x0000_t176" style="position:absolute;margin-left:-91.4pt;margin-top:11.05pt;width:219.5pt;height:20.7pt;rotation:-90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XowCCswIA&#13;&#10;APw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A0CD222" w:rsidR="00A25EB0" w:rsidRDefault="0086309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290F7E61" wp14:editId="52160F7D">
                <wp:simplePos x="0" y="0"/>
                <wp:positionH relativeFrom="column">
                  <wp:posOffset>2424430</wp:posOffset>
                </wp:positionH>
                <wp:positionV relativeFrom="paragraph">
                  <wp:posOffset>90574</wp:posOffset>
                </wp:positionV>
                <wp:extent cx="3765550" cy="1907540"/>
                <wp:effectExtent l="12700" t="0" r="19050" b="7366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5550" cy="190754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E907B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7.15pt;width:296.5pt;height:150.2pt;flip:x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" adj="11" strokecolor="black [3213]" strokeweight=".5pt">
                <v:stroke endarrow="block"/>
              </v:shape>
            </w:pict>
          </mc:Fallback>
        </mc:AlternateContent>
      </w:r>
      <w:r w:rsidR="0009434E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76DC0DFD" wp14:editId="5486152C">
                <wp:simplePos x="0" y="0"/>
                <wp:positionH relativeFrom="column">
                  <wp:posOffset>3044190</wp:posOffset>
                </wp:positionH>
                <wp:positionV relativeFrom="paragraph">
                  <wp:posOffset>129540</wp:posOffset>
                </wp:positionV>
                <wp:extent cx="1887220" cy="1084118"/>
                <wp:effectExtent l="0" t="0" r="17780" b="825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8411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16CA9B6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222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 (n=3</w:t>
                            </w:r>
                            <w:r w:rsidR="00E328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3222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DB0F304" w14:textId="2FDC9675" w:rsidR="00560609" w:rsidRDefault="0009434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(n=1)</w:t>
                            </w:r>
                          </w:p>
                          <w:p w14:paraId="46D4FDDB" w14:textId="715D21A0" w:rsidR="00B90068" w:rsidRDefault="00B9006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human (n=1)</w:t>
                            </w:r>
                          </w:p>
                          <w:p w14:paraId="1CB22519" w14:textId="7E624BEE" w:rsidR="0009434E" w:rsidRDefault="0009434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tocol development (n=1)</w:t>
                            </w:r>
                          </w:p>
                          <w:p w14:paraId="76907105" w14:textId="73EDF439" w:rsidR="0009434E" w:rsidRDefault="0009434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fectious disease (n=</w:t>
                            </w:r>
                            <w:r w:rsidR="001B0FC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71003B8" w14:textId="2213CCB8" w:rsidR="0009434E" w:rsidRDefault="0009434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 contact survey (n=11)</w:t>
                            </w:r>
                          </w:p>
                          <w:p w14:paraId="093F7331" w14:textId="55E9B13B" w:rsidR="0009434E" w:rsidRDefault="0009434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condary analysis (n=1</w:t>
                            </w:r>
                            <w:r w:rsidR="00B900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6E4CDFC" w14:textId="77777777" w:rsidR="0009434E" w:rsidRPr="00560609" w:rsidRDefault="0009434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39.7pt;margin-top:10.2pt;width:148.6pt;height:85.3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" filled="f" strokecolor="black [3213]" strokeweight="1pt">
                <v:textbox>
                  <w:txbxContent>
                    <w:p w14:paraId="64153C23" w14:textId="16CA9B6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222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 (n=3</w:t>
                      </w:r>
                      <w:r w:rsidR="00E328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3222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DB0F304" w14:textId="2FDC9675" w:rsidR="00560609" w:rsidRDefault="0009434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(n=1)</w:t>
                      </w:r>
                    </w:p>
                    <w:p w14:paraId="46D4FDDB" w14:textId="715D21A0" w:rsidR="00B90068" w:rsidRDefault="00B90068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human (n=1)</w:t>
                      </w:r>
                    </w:p>
                    <w:p w14:paraId="1CB22519" w14:textId="7E624BEE" w:rsidR="0009434E" w:rsidRDefault="0009434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tocol development (n=1)</w:t>
                      </w:r>
                    </w:p>
                    <w:p w14:paraId="76907105" w14:textId="73EDF439" w:rsidR="0009434E" w:rsidRDefault="0009434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fectious disease (n=</w:t>
                      </w:r>
                      <w:r w:rsidR="001B0FC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71003B8" w14:textId="2213CCB8" w:rsidR="0009434E" w:rsidRDefault="0009434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 contact survey (n=11)</w:t>
                      </w:r>
                    </w:p>
                    <w:p w14:paraId="093F7331" w14:textId="55E9B13B" w:rsidR="0009434E" w:rsidRDefault="0009434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condary analysis (n=1</w:t>
                      </w:r>
                      <w:r w:rsidR="00B900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6E4CDFC" w14:textId="77777777" w:rsidR="0009434E" w:rsidRPr="00560609" w:rsidRDefault="0009434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5D334DD" w14:textId="14638C5F" w:rsidR="00A25EB0" w:rsidRDefault="00A25EB0" w:rsidP="00693447">
      <w:pPr>
        <w:spacing w:after="0" w:line="240" w:lineRule="auto"/>
      </w:pPr>
    </w:p>
    <w:p w14:paraId="329FBEC1" w14:textId="009F5515" w:rsidR="00A25EB0" w:rsidRDefault="0009434E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57444075" wp14:editId="12CACDE5">
                <wp:simplePos x="0" y="0"/>
                <wp:positionH relativeFrom="column">
                  <wp:posOffset>574675</wp:posOffset>
                </wp:positionH>
                <wp:positionV relativeFrom="paragraph">
                  <wp:posOffset>571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4511EEA5" w:rsidR="00560609" w:rsidRDefault="002B430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ext</w:t>
                            </w:r>
                            <w:r w:rsidR="006C15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ing</w:t>
                            </w:r>
                          </w:p>
                          <w:p w14:paraId="6746E765" w14:textId="4E8F785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273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8" style="position:absolute;margin-left:45.25pt;margin-top:.45pt;width:148.6pt;height:41.4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" filled="f" strokecolor="black [3213]" strokeweight="1pt">
                <v:textbox>
                  <w:txbxContent>
                    <w:p w14:paraId="0D6142A8" w14:textId="4511EEA5" w:rsidR="00560609" w:rsidRDefault="002B430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ext</w:t>
                      </w:r>
                      <w:r w:rsidR="006C15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ing</w:t>
                      </w:r>
                    </w:p>
                    <w:p w14:paraId="6746E765" w14:textId="4E8F785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273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69E93AB0" w:rsidR="00A25EB0" w:rsidRDefault="0009434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21ADC2D0" wp14:editId="6E488854">
                <wp:simplePos x="0" y="0"/>
                <wp:positionH relativeFrom="column">
                  <wp:posOffset>2481580</wp:posOffset>
                </wp:positionH>
                <wp:positionV relativeFrom="paragraph">
                  <wp:posOffset>13144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58DF06" id="Straight Arrow Connector 16" o:spid="_x0000_s1026" type="#_x0000_t32" style="position:absolute;margin-left:195.4pt;margin-top:10.35pt;width:44.35pt;height:0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ycTB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DA99D1B" w:rsidR="00A25EB0" w:rsidRDefault="00A25EB0" w:rsidP="00693447">
      <w:pPr>
        <w:spacing w:after="0" w:line="240" w:lineRule="auto"/>
      </w:pPr>
    </w:p>
    <w:p w14:paraId="18CAB8BE" w14:textId="130B7A02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31891119" wp14:editId="5E04C4AE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862C5D" id="Straight Arrow Connector 19" o:spid="_x0000_s1026" type="#_x0000_t32" style="position:absolute;margin-left:110.3pt;margin-top:2.35pt;width:0;height:58.75pt;z-index:2516582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t0+TcO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2BB7B998" w:rsidR="00A25EB0" w:rsidRDefault="00A25EB0" w:rsidP="00693447">
      <w:pPr>
        <w:spacing w:after="0" w:line="240" w:lineRule="auto"/>
      </w:pPr>
    </w:p>
    <w:p w14:paraId="022BCB4F" w14:textId="7234C516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2957DE69" wp14:editId="420D3286">
                <wp:simplePos x="0" y="0"/>
                <wp:positionH relativeFrom="column">
                  <wp:posOffset>543827</wp:posOffset>
                </wp:positionH>
                <wp:positionV relativeFrom="paragraph">
                  <wp:posOffset>110690</wp:posOffset>
                </wp:positionV>
                <wp:extent cx="1887220" cy="818147"/>
                <wp:effectExtent l="0" t="0" r="17780" b="762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1814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64BB926C" w:rsidR="000F209F" w:rsidRDefault="0086309B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/manuscript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69D09173" w14:textId="0A133E63" w:rsidR="0086309B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86F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955B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54AC66E0" w:rsidR="000F209F" w:rsidRDefault="0086309B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urvey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</w:t>
                            </w:r>
                          </w:p>
                          <w:p w14:paraId="44F3165F" w14:textId="7157C1E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951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9" style="position:absolute;margin-left:42.8pt;margin-top:8.7pt;width:148.6pt;height:64.4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" filled="f" strokecolor="black [3213]" strokeweight="1pt">
                <v:textbox>
                  <w:txbxContent>
                    <w:p w14:paraId="6ACA85C1" w14:textId="64BB926C" w:rsidR="000F209F" w:rsidRDefault="0086309B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/manuscript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69D09173" w14:textId="0A133E63" w:rsidR="0086309B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86F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955B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54AC66E0" w:rsidR="000F209F" w:rsidRDefault="0086309B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urvey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</w:t>
                      </w:r>
                    </w:p>
                    <w:p w14:paraId="44F3165F" w14:textId="7157C1E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951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0" type="#_x0000_t176" style="position:absolute;margin-left:-10.5pt;margin-top:13.45pt;width:60.2pt;height:20.7pt;rotation:-90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EoEtz7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3C090188" w14:textId="77777777" w:rsidR="0086309B" w:rsidRDefault="00DE1E5D" w:rsidP="0086309B">
      <w:pPr>
        <w:pStyle w:val="CM1"/>
        <w:spacing w:before="120"/>
        <w:rPr>
          <w:rFonts w:ascii="Arial" w:hAnsi="Arial" w:cs="Arial"/>
          <w:sz w:val="18"/>
          <w:szCs w:val="18"/>
          <w:lang w:val="da-DK"/>
        </w:rPr>
      </w:pPr>
      <w:r>
        <w:rPr>
          <w:rFonts w:ascii="Arial" w:hAnsi="Arial" w:cs="Arial"/>
          <w:sz w:val="18"/>
          <w:szCs w:val="18"/>
          <w:lang w:val="da-DK"/>
        </w:rPr>
        <w:t xml:space="preserve"> </w:t>
      </w:r>
    </w:p>
    <w:p w14:paraId="33F672B0" w14:textId="408C830A" w:rsidR="0086309B" w:rsidRDefault="0086309B" w:rsidP="0086309B">
      <w:pPr>
        <w:pStyle w:val="CM1"/>
        <w:spacing w:before="120"/>
        <w:rPr>
          <w:rStyle w:val="Hyperlink"/>
          <w:rFonts w:ascii="Arial" w:hAnsi="Arial" w:cs="Arial"/>
          <w:sz w:val="18"/>
          <w:szCs w:val="18"/>
          <w:lang w:val="da-DK"/>
        </w:rPr>
      </w:pPr>
      <w:r w:rsidRPr="003B1BD3">
        <w:rPr>
          <w:rFonts w:ascii="Arial" w:hAnsi="Arial" w:cs="Arial"/>
          <w:i/>
          <w:iCs/>
          <w:sz w:val="18"/>
          <w:szCs w:val="18"/>
        </w:rPr>
        <w:t>Ada</w:t>
      </w:r>
      <w:r>
        <w:rPr>
          <w:rFonts w:ascii="Arial" w:hAnsi="Arial" w:cs="Arial"/>
          <w:i/>
          <w:iCs/>
          <w:sz w:val="18"/>
          <w:szCs w:val="18"/>
        </w:rPr>
        <w:t>pted f</w:t>
      </w:r>
      <w:r w:rsidRPr="003B1BD3">
        <w:rPr>
          <w:rFonts w:ascii="Arial" w:hAnsi="Arial" w:cs="Arial"/>
          <w:i/>
          <w:iCs/>
          <w:sz w:val="18"/>
          <w:szCs w:val="18"/>
        </w:rPr>
        <w:t xml:space="preserve">rom: </w:t>
      </w:r>
      <w:r w:rsidRPr="003B1BD3">
        <w:rPr>
          <w:rFonts w:ascii="Arial" w:hAnsi="Arial" w:cs="Arial"/>
          <w:sz w:val="18"/>
          <w:szCs w:val="18"/>
        </w:rPr>
        <w:t xml:space="preserve"> Page MJ, McKenzie JE, Bossuyt PM, </w:t>
      </w:r>
      <w:proofErr w:type="spellStart"/>
      <w:r w:rsidRPr="003B1BD3">
        <w:rPr>
          <w:rFonts w:ascii="Arial" w:hAnsi="Arial" w:cs="Arial"/>
          <w:sz w:val="18"/>
          <w:szCs w:val="18"/>
        </w:rPr>
        <w:t>Boutron</w:t>
      </w:r>
      <w:proofErr w:type="spellEnd"/>
      <w:r w:rsidRPr="003B1BD3">
        <w:rPr>
          <w:rFonts w:ascii="Arial" w:hAnsi="Arial" w:cs="Arial"/>
          <w:sz w:val="18"/>
          <w:szCs w:val="18"/>
        </w:rPr>
        <w:t xml:space="preserve"> I, Hoffmann TC, Mulrow CD, et al. </w:t>
      </w:r>
      <w:r w:rsidRPr="00E00A7E">
        <w:rPr>
          <w:rFonts w:ascii="Arial" w:hAnsi="Arial" w:cs="Arial"/>
          <w:sz w:val="18"/>
          <w:szCs w:val="18"/>
        </w:rPr>
        <w:t>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9" w:history="1">
        <w:r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p w14:paraId="6A059860" w14:textId="109AAC52" w:rsidR="00DE1E5D" w:rsidRPr="00DE1E5D" w:rsidRDefault="00DE1E5D" w:rsidP="00BA17C6">
      <w:pPr>
        <w:pStyle w:val="CM1"/>
        <w:rPr>
          <w:rFonts w:ascii="Arial" w:hAnsi="Arial" w:cs="Arial"/>
          <w:sz w:val="18"/>
          <w:szCs w:val="18"/>
        </w:rPr>
      </w:pPr>
    </w:p>
    <w:sectPr w:rsidR="00DE1E5D" w:rsidRPr="00DE1E5D" w:rsidSect="00693447">
      <w:head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EE991" w14:textId="77777777" w:rsidR="007A199D" w:rsidRDefault="007A199D" w:rsidP="001502CF">
      <w:pPr>
        <w:spacing w:after="0" w:line="240" w:lineRule="auto"/>
      </w:pPr>
      <w:r>
        <w:separator/>
      </w:r>
    </w:p>
  </w:endnote>
  <w:endnote w:type="continuationSeparator" w:id="0">
    <w:p w14:paraId="5028B01A" w14:textId="77777777" w:rsidR="007A199D" w:rsidRDefault="007A199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69B18" w14:textId="77777777" w:rsidR="007A199D" w:rsidRDefault="007A199D" w:rsidP="001502CF">
      <w:pPr>
        <w:spacing w:after="0" w:line="240" w:lineRule="auto"/>
      </w:pPr>
      <w:r>
        <w:separator/>
      </w:r>
    </w:p>
  </w:footnote>
  <w:footnote w:type="continuationSeparator" w:id="0">
    <w:p w14:paraId="61CC7DC9" w14:textId="77777777" w:rsidR="007A199D" w:rsidRDefault="007A199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63B6CA74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275F8"/>
    <w:rsid w:val="00040A90"/>
    <w:rsid w:val="000415AD"/>
    <w:rsid w:val="000721D6"/>
    <w:rsid w:val="0009434E"/>
    <w:rsid w:val="000A0D15"/>
    <w:rsid w:val="000B7F3B"/>
    <w:rsid w:val="000F209F"/>
    <w:rsid w:val="00115F36"/>
    <w:rsid w:val="001350DF"/>
    <w:rsid w:val="001502CF"/>
    <w:rsid w:val="00166888"/>
    <w:rsid w:val="0018236E"/>
    <w:rsid w:val="001B0FCF"/>
    <w:rsid w:val="001E495F"/>
    <w:rsid w:val="002179D5"/>
    <w:rsid w:val="00286F68"/>
    <w:rsid w:val="002B4301"/>
    <w:rsid w:val="002B6F66"/>
    <w:rsid w:val="002E1B9C"/>
    <w:rsid w:val="0032223D"/>
    <w:rsid w:val="0035066B"/>
    <w:rsid w:val="003709ED"/>
    <w:rsid w:val="00385E90"/>
    <w:rsid w:val="003C7F6E"/>
    <w:rsid w:val="003F2B48"/>
    <w:rsid w:val="00400687"/>
    <w:rsid w:val="00415239"/>
    <w:rsid w:val="0049107A"/>
    <w:rsid w:val="00491EFF"/>
    <w:rsid w:val="004A07CB"/>
    <w:rsid w:val="004C592F"/>
    <w:rsid w:val="004C5FC9"/>
    <w:rsid w:val="004E6E4B"/>
    <w:rsid w:val="0050648F"/>
    <w:rsid w:val="00555384"/>
    <w:rsid w:val="00560609"/>
    <w:rsid w:val="00580830"/>
    <w:rsid w:val="00592C18"/>
    <w:rsid w:val="00592F89"/>
    <w:rsid w:val="00597320"/>
    <w:rsid w:val="005A0614"/>
    <w:rsid w:val="005D591C"/>
    <w:rsid w:val="005E00A3"/>
    <w:rsid w:val="005E3DFD"/>
    <w:rsid w:val="00615BB1"/>
    <w:rsid w:val="00693447"/>
    <w:rsid w:val="006C15E7"/>
    <w:rsid w:val="006E52F6"/>
    <w:rsid w:val="007566DE"/>
    <w:rsid w:val="00757902"/>
    <w:rsid w:val="00766661"/>
    <w:rsid w:val="00795194"/>
    <w:rsid w:val="007A199D"/>
    <w:rsid w:val="007F1DA4"/>
    <w:rsid w:val="00827301"/>
    <w:rsid w:val="0086309B"/>
    <w:rsid w:val="008A3B97"/>
    <w:rsid w:val="008C2741"/>
    <w:rsid w:val="008F23FC"/>
    <w:rsid w:val="008F6824"/>
    <w:rsid w:val="00920B18"/>
    <w:rsid w:val="0092738A"/>
    <w:rsid w:val="00954053"/>
    <w:rsid w:val="00955BA3"/>
    <w:rsid w:val="00960589"/>
    <w:rsid w:val="00972AD6"/>
    <w:rsid w:val="0099466F"/>
    <w:rsid w:val="009A5F2C"/>
    <w:rsid w:val="009B0B09"/>
    <w:rsid w:val="009C62CB"/>
    <w:rsid w:val="009E2DB7"/>
    <w:rsid w:val="00A250B2"/>
    <w:rsid w:val="00A25EB0"/>
    <w:rsid w:val="00A306A3"/>
    <w:rsid w:val="00A4539B"/>
    <w:rsid w:val="00A7746A"/>
    <w:rsid w:val="00A778C0"/>
    <w:rsid w:val="00A808ED"/>
    <w:rsid w:val="00A85C0A"/>
    <w:rsid w:val="00A86EB2"/>
    <w:rsid w:val="00AA277D"/>
    <w:rsid w:val="00AB6573"/>
    <w:rsid w:val="00AC317F"/>
    <w:rsid w:val="00AD60C9"/>
    <w:rsid w:val="00AF7587"/>
    <w:rsid w:val="00B1263E"/>
    <w:rsid w:val="00B335F9"/>
    <w:rsid w:val="00B53543"/>
    <w:rsid w:val="00B54FE3"/>
    <w:rsid w:val="00B654BD"/>
    <w:rsid w:val="00B820CE"/>
    <w:rsid w:val="00B83378"/>
    <w:rsid w:val="00B90068"/>
    <w:rsid w:val="00B90D91"/>
    <w:rsid w:val="00BA17C6"/>
    <w:rsid w:val="00BD237E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7651C"/>
    <w:rsid w:val="00DB1940"/>
    <w:rsid w:val="00DE1E5D"/>
    <w:rsid w:val="00DF038C"/>
    <w:rsid w:val="00E32802"/>
    <w:rsid w:val="00E734EB"/>
    <w:rsid w:val="00ED445B"/>
    <w:rsid w:val="00F12B4B"/>
    <w:rsid w:val="00F259E4"/>
    <w:rsid w:val="00F563FE"/>
    <w:rsid w:val="00FF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A8FFCD633A2947983A2C2A7253579A" ma:contentTypeVersion="18" ma:contentTypeDescription="Create a new document." ma:contentTypeScope="" ma:versionID="0840b9b84e57b171312de494e144692c">
  <xsd:schema xmlns:xsd="http://www.w3.org/2001/XMLSchema" xmlns:xs="http://www.w3.org/2001/XMLSchema" xmlns:p="http://schemas.microsoft.com/office/2006/metadata/properties" xmlns:ns2="64d3ee79-6587-400e-8693-8db58b08848c" xmlns:ns3="0aa58be5-e8f9-4c69-9fa0-4e622265f842" xmlns:ns4="edb9d0e4-5370-4cfb-9e4e-bdf6de379f60" targetNamespace="http://schemas.microsoft.com/office/2006/metadata/properties" ma:root="true" ma:fieldsID="13091ea21b658690aa8db77b3832f43d" ns2:_="" ns3:_="" ns4:_="">
    <xsd:import namespace="64d3ee79-6587-400e-8693-8db58b08848c"/>
    <xsd:import namespace="0aa58be5-e8f9-4c69-9fa0-4e622265f842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d3ee79-6587-400e-8693-8db58b0884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58be5-e8f9-4c69-9fa0-4e622265f84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d8a952f-3c05-43b7-90b7-54c0f1bc7562}" ma:internalName="TaxCatchAll" ma:showField="CatchAllData" ma:web="0aa58be5-e8f9-4c69-9fa0-4e622265f8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64d3ee79-6587-400e-8693-8db58b08848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3B8199B-EB76-4487-A65F-63CDDF2DCB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d3ee79-6587-400e-8693-8db58b08848c"/>
    <ds:schemaRef ds:uri="0aa58be5-e8f9-4c69-9fa0-4e622265f842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BBF508-E0B0-4619-9AE7-752301F057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DB1999-D576-4ABC-BEAC-D221269C6F55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64d3ee79-6587-400e-8693-8db58b0884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38</Characters>
  <Application>Microsoft Office Word</Application>
  <DocSecurity>0</DocSecurity>
  <Lines>3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Ellen Brooks Pollock</cp:lastModifiedBy>
  <cp:revision>11</cp:revision>
  <dcterms:created xsi:type="dcterms:W3CDTF">2026-03-11T12:25:00Z</dcterms:created>
  <dcterms:modified xsi:type="dcterms:W3CDTF">2026-03-2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A8FFCD633A2947983A2C2A7253579A</vt:lpwstr>
  </property>
  <property fmtid="{D5CDD505-2E9C-101B-9397-08002B2CF9AE}" pid="3" name="MediaServiceImageTags">
    <vt:lpwstr/>
  </property>
</Properties>
</file>